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F11" w:rsidRPr="00C40891" w:rsidRDefault="007438F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3</w:t>
      </w:r>
      <w:r w:rsidR="00C40891">
        <w:rPr>
          <w:rFonts w:ascii="Times New Roman" w:hAnsi="Times New Roman" w:cs="Times New Roman"/>
          <w:sz w:val="22"/>
        </w:rPr>
        <w:t xml:space="preserve"> </w:t>
      </w:r>
      <w:r w:rsidR="00C40891" w:rsidRPr="00C40891">
        <w:rPr>
          <w:rFonts w:ascii="Times New Roman" w:hAnsi="Times New Roman" w:cs="Times New Roman"/>
          <w:sz w:val="22"/>
        </w:rPr>
        <w:t>Primer sequences for qRT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4"/>
        <w:gridCol w:w="4086"/>
        <w:gridCol w:w="4086"/>
      </w:tblGrid>
      <w:tr w:rsidR="00C40891" w:rsidRPr="00C40891" w:rsidTr="009E5BEC">
        <w:trPr>
          <w:trHeight w:val="345"/>
        </w:trPr>
        <w:tc>
          <w:tcPr>
            <w:tcW w:w="10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</w:t>
            </w:r>
            <w:r w:rsidR="00743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 (5’- 3’)</w:t>
            </w:r>
          </w:p>
        </w:tc>
        <w:tc>
          <w:tcPr>
            <w:tcW w:w="19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 (5’- 3’)</w:t>
            </w:r>
          </w:p>
        </w:tc>
      </w:tr>
      <w:tr w:rsidR="00C40891" w:rsidRPr="00C40891" w:rsidTr="009E5BE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7438F9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L5639.Contig3</w:t>
            </w:r>
            <w:r w:rsidR="007438F9"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_All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AAAGCGTAGTGGGTTTGGTC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CACTGGACTTCTGCCCTCT </w:t>
            </w:r>
          </w:p>
        </w:tc>
      </w:tr>
      <w:tr w:rsidR="00C40891" w:rsidRPr="00C40891" w:rsidTr="009E5BE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7438F9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nigene6108</w:t>
            </w:r>
            <w:r w:rsidR="007438F9"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_All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GGAACCAAAGATGCGACC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ACGGGAACAAGACTGGAAAC</w:t>
            </w:r>
          </w:p>
        </w:tc>
      </w:tr>
      <w:tr w:rsidR="00C40891" w:rsidRPr="00C40891" w:rsidTr="009E5BE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7438F9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nigene21682</w:t>
            </w:r>
            <w:r w:rsidR="007438F9"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_All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GGGTTTGGGTAAATGTTC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TTTTCAGACAGATTCCC</w:t>
            </w:r>
          </w:p>
        </w:tc>
      </w:tr>
      <w:tr w:rsidR="00C40891" w:rsidRPr="00C40891" w:rsidTr="009E5BEC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7438F9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L17968.Contig2</w:t>
            </w:r>
            <w:r w:rsidR="007438F9"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_All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GTCAAAACTGGTCCTGTCCC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GCCCAAACAAGAACCAGTC</w:t>
            </w:r>
          </w:p>
        </w:tc>
      </w:tr>
      <w:tr w:rsidR="00C40891" w:rsidRPr="00C40891" w:rsidTr="009E5BEC">
        <w:trPr>
          <w:trHeight w:val="330"/>
        </w:trPr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7438F9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7438F9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F1α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TTTTGGTATCTGGTCCTGGAG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891" w:rsidRPr="00C40891" w:rsidRDefault="00C40891" w:rsidP="009E5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0891">
              <w:rPr>
                <w:rFonts w:ascii="Times New Roman" w:eastAsia="宋体" w:hAnsi="Times New Roman" w:cs="Times New Roman"/>
                <w:kern w:val="0"/>
                <w:sz w:val="22"/>
              </w:rPr>
              <w:t>CCATTCAAGCGACAGACTCA</w:t>
            </w:r>
          </w:p>
        </w:tc>
      </w:tr>
    </w:tbl>
    <w:p w:rsidR="00C40891" w:rsidRPr="00C40891" w:rsidRDefault="00C40891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40891" w:rsidRPr="00C40891" w:rsidSect="00C40891">
      <w:pgSz w:w="11906" w:h="16838"/>
      <w:pgMar w:top="1440" w:right="720" w:bottom="144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3D0" w:rsidRDefault="001163D0" w:rsidP="00C40891">
      <w:r>
        <w:separator/>
      </w:r>
    </w:p>
  </w:endnote>
  <w:endnote w:type="continuationSeparator" w:id="0">
    <w:p w:rsidR="001163D0" w:rsidRDefault="001163D0" w:rsidP="00C40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3D0" w:rsidRDefault="001163D0" w:rsidP="00C40891">
      <w:r>
        <w:separator/>
      </w:r>
    </w:p>
  </w:footnote>
  <w:footnote w:type="continuationSeparator" w:id="0">
    <w:p w:rsidR="001163D0" w:rsidRDefault="001163D0" w:rsidP="00C40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A2"/>
    <w:rsid w:val="0011599D"/>
    <w:rsid w:val="001163D0"/>
    <w:rsid w:val="00224DA2"/>
    <w:rsid w:val="00512F11"/>
    <w:rsid w:val="007438F9"/>
    <w:rsid w:val="00AC2750"/>
    <w:rsid w:val="00B21B28"/>
    <w:rsid w:val="00C4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87968D-6DBD-46E7-8C15-855D05B5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8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8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6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S</dc:creator>
  <cp:keywords/>
  <dc:description/>
  <cp:lastModifiedBy>SJS</cp:lastModifiedBy>
  <cp:revision>3</cp:revision>
  <dcterms:created xsi:type="dcterms:W3CDTF">2017-10-11T09:33:00Z</dcterms:created>
  <dcterms:modified xsi:type="dcterms:W3CDTF">2018-01-22T14:14:00Z</dcterms:modified>
</cp:coreProperties>
</file>